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01D" w:rsidRPr="006B301D" w:rsidRDefault="006B301D" w:rsidP="006B301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. Name</w:t>
      </w:r>
      <w:r w:rsidRPr="006B301D">
        <w:rPr>
          <w:rFonts w:ascii="Times New Roman" w:hAnsi="Times New Roman" w:cs="Times New Roman"/>
        </w:rPr>
        <w:t xml:space="preserve"> of village</w:t>
      </w:r>
      <w:r w:rsidR="00317437">
        <w:rPr>
          <w:rFonts w:ascii="Times New Roman" w:hAnsi="Times New Roman" w:cs="Times New Roman"/>
        </w:rPr>
        <w:t xml:space="preserve">s, </w:t>
      </w:r>
      <w:proofErr w:type="spellStart"/>
      <w:r w:rsidR="00317437">
        <w:rPr>
          <w:rFonts w:ascii="Times New Roman" w:hAnsi="Times New Roman" w:cs="Times New Roman"/>
        </w:rPr>
        <w:t>Tha</w:t>
      </w:r>
      <w:proofErr w:type="spellEnd"/>
      <w:r w:rsidR="00317437">
        <w:rPr>
          <w:rFonts w:ascii="Times New Roman" w:hAnsi="Times New Roman" w:cs="Times New Roman"/>
        </w:rPr>
        <w:t>-Song-</w:t>
      </w:r>
      <w:r>
        <w:rPr>
          <w:rFonts w:ascii="Times New Roman" w:hAnsi="Times New Roman" w:cs="Times New Roman"/>
        </w:rPr>
        <w:t>Y</w:t>
      </w:r>
      <w:r w:rsidRPr="006B301D">
        <w:rPr>
          <w:rFonts w:ascii="Times New Roman" w:hAnsi="Times New Roman" w:cs="Times New Roman"/>
        </w:rPr>
        <w:t>ang district</w:t>
      </w:r>
    </w:p>
    <w:p w:rsidR="00236B9D" w:rsidRDefault="00236B9D"/>
    <w:p w:rsidR="006B301D" w:rsidRDefault="006B301D"/>
    <w:p w:rsidR="006B301D" w:rsidRDefault="006B301D"/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1070"/>
        <w:gridCol w:w="1240"/>
        <w:gridCol w:w="1600"/>
        <w:gridCol w:w="1280"/>
        <w:gridCol w:w="2600"/>
      </w:tblGrid>
      <w:tr w:rsidR="006B301D" w:rsidRPr="002F1751" w:rsidTr="007F30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6B30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rovince Cod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6B30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istrict Cod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6B30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ubdistric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Cod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6B30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Village Cod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6B301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Village Name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Song Yang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un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o Ku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u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oe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oe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Lana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Om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Chawa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1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ua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O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Tan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Lam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Ro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m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R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u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e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e Tan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Pho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m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m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2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u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Na Sung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Song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ali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ua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Salit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o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R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r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Kho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Nin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Manok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Ramoe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Ta Phi Doe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Khloe D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B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D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r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B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King Mai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ae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31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S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o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gam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La Tha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La Yang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Ok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Ru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ok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k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Do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e La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un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Hua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ok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k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Chu L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Ok Hu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Ph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No D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1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La Pho D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4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L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S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R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Pang Thong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Luang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Om K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Bo Ma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L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lastRenderedPageBreak/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Om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W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Ya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Cho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5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r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ane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Chu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D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Mae U Su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No Kho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an Re Kati</w:t>
            </w:r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ong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Bu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Ta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o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Kh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ae Song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Noi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0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Mo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i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Tha</w:t>
            </w:r>
            <w:proofErr w:type="spellEnd"/>
          </w:p>
        </w:tc>
      </w:tr>
      <w:tr w:rsidR="006B301D" w:rsidRPr="002F1751" w:rsidTr="007F30F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630506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301D" w:rsidRPr="002F1751" w:rsidRDefault="006B301D" w:rsidP="007F3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bidi="my-MM"/>
              </w:rPr>
            </w:pPr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Ban </w:t>
            </w:r>
            <w:proofErr w:type="spellStart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>Dok</w:t>
            </w:r>
            <w:proofErr w:type="spellEnd"/>
            <w:r w:rsidRPr="002F1751">
              <w:rPr>
                <w:rFonts w:ascii="Times New Roman" w:eastAsia="Times New Roman" w:hAnsi="Times New Roman" w:cs="Times New Roman"/>
                <w:color w:val="000000"/>
                <w:lang w:bidi="my-MM"/>
              </w:rPr>
              <w:t xml:space="preserve"> Mai Sot</w:t>
            </w:r>
          </w:p>
        </w:tc>
      </w:tr>
    </w:tbl>
    <w:p w:rsidR="006B301D" w:rsidRDefault="006B301D"/>
    <w:sectPr w:rsidR="006B3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6C4"/>
    <w:rsid w:val="002276C4"/>
    <w:rsid w:val="00236B9D"/>
    <w:rsid w:val="00317437"/>
    <w:rsid w:val="006B301D"/>
    <w:rsid w:val="00E6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BCC81-F9C3-4297-BAAF-51D7CA42E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6C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aculty of Tropical Medicine</cp:lastModifiedBy>
  <cp:revision>2</cp:revision>
  <dcterms:created xsi:type="dcterms:W3CDTF">2018-08-09T10:56:00Z</dcterms:created>
  <dcterms:modified xsi:type="dcterms:W3CDTF">2018-08-09T10:56:00Z</dcterms:modified>
</cp:coreProperties>
</file>